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41B5E6" w:rsidR="000035D5" w:rsidRDefault="000035D5">
                            <w:r>
                              <w:t xml:space="preserve">Reported on page number: </w:t>
                            </w:r>
                            <w:r w:rsidR="00CD15E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941B5E6" w:rsidR="000035D5" w:rsidRDefault="000035D5">
                      <w:r>
                        <w:t xml:space="preserve">Reported on page number: </w:t>
                      </w:r>
                      <w:r w:rsidR="00CD15E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BBF285" w14:textId="77777777" w:rsidR="00DA214B" w:rsidRDefault="00DA214B" w:rsidP="000035D5">
                            <w:r>
                              <w:t>We have authors from our local collaborators</w:t>
                            </w:r>
                            <w:proofErr w:type="gramStart"/>
                            <w:r>
                              <w:t>;</w:t>
                            </w:r>
                            <w:proofErr w:type="gramEnd"/>
                          </w:p>
                          <w:p w14:paraId="099F79C9" w14:textId="6AC35191" w:rsidR="00DA214B" w:rsidRDefault="00DA214B" w:rsidP="000035D5">
                            <w:r>
                              <w:t xml:space="preserve">Joseph </w:t>
                            </w:r>
                            <w:proofErr w:type="spellStart"/>
                            <w:r>
                              <w:t>Kagayi</w:t>
                            </w:r>
                            <w:proofErr w:type="spellEnd"/>
                            <w:r>
                              <w:t xml:space="preserve"> from Rakai Health Sciences Program</w:t>
                            </w:r>
                          </w:p>
                          <w:p w14:paraId="420971C2" w14:textId="208CED72" w:rsidR="00DA214B" w:rsidRDefault="00DA214B" w:rsidP="000035D5">
                            <w:r>
                              <w:t xml:space="preserve">Abel </w:t>
                            </w:r>
                            <w:proofErr w:type="spellStart"/>
                            <w:r>
                              <w:t>Mwebembezi</w:t>
                            </w:r>
                            <w:proofErr w:type="spellEnd"/>
                            <w:r>
                              <w:t xml:space="preserve"> from Reach the Youth Uganda</w:t>
                            </w:r>
                          </w:p>
                          <w:p w14:paraId="41AE696F" w14:textId="6A8724CF" w:rsidR="000035D5" w:rsidRDefault="00DA214B"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32BBF285" w14:textId="77777777" w:rsidR="00DA214B" w:rsidRDefault="00DA214B" w:rsidP="000035D5">
                      <w:r>
                        <w:t>We have authors from our local collaborators</w:t>
                      </w:r>
                      <w:proofErr w:type="gramStart"/>
                      <w:r>
                        <w:t>;</w:t>
                      </w:r>
                      <w:proofErr w:type="gramEnd"/>
                    </w:p>
                    <w:p w14:paraId="099F79C9" w14:textId="6AC35191" w:rsidR="00DA214B" w:rsidRDefault="00DA214B" w:rsidP="000035D5">
                      <w:r>
                        <w:t xml:space="preserve">Joseph </w:t>
                      </w:r>
                      <w:proofErr w:type="spellStart"/>
                      <w:r>
                        <w:t>Kagayi</w:t>
                      </w:r>
                      <w:proofErr w:type="spellEnd"/>
                      <w:r>
                        <w:t xml:space="preserve"> from Rakai Health Sciences Program</w:t>
                      </w:r>
                    </w:p>
                    <w:p w14:paraId="420971C2" w14:textId="208CED72" w:rsidR="00DA214B" w:rsidRDefault="00DA214B" w:rsidP="000035D5">
                      <w:r>
                        <w:t xml:space="preserve">Abel </w:t>
                      </w:r>
                      <w:proofErr w:type="spellStart"/>
                      <w:r>
                        <w:t>Mwebembezi</w:t>
                      </w:r>
                      <w:proofErr w:type="spellEnd"/>
                      <w:r>
                        <w:t xml:space="preserve"> from Reach the Youth Uganda</w:t>
                      </w:r>
                    </w:p>
                    <w:p w14:paraId="41AE696F" w14:textId="6A8724CF" w:rsidR="000035D5" w:rsidRDefault="00DA214B" w:rsidP="000035D5">
                      <w: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D3761A9">
                <wp:simplePos x="0" y="0"/>
                <wp:positionH relativeFrom="margin">
                  <wp:align>right</wp:align>
                </wp:positionH>
                <wp:positionV relativeFrom="paragraph">
                  <wp:posOffset>997585</wp:posOffset>
                </wp:positionV>
                <wp:extent cx="6838950" cy="11112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14:paraId="223CD14A" w14:textId="7E576CBF" w:rsidR="000035D5" w:rsidRDefault="00D11C43" w:rsidP="000035D5">
                            <w:r>
                              <w:t>We held a meeting at the inception of</w:t>
                            </w:r>
                            <w:r w:rsidR="004F26D2">
                              <w:t xml:space="preserve"> the study where different stake</w:t>
                            </w:r>
                            <w:r>
                              <w:t xml:space="preserve">holders were invited, these included </w:t>
                            </w:r>
                            <w:r w:rsidR="004F26D2">
                              <w:t xml:space="preserve">representatives from the local government, civil societies, research institutions, </w:t>
                            </w:r>
                            <w:r w:rsidR="006D7F39">
                              <w:t xml:space="preserve">security organs, </w:t>
                            </w:r>
                            <w:proofErr w:type="gramStart"/>
                            <w:r w:rsidR="006D7F39">
                              <w:t>judiciary</w:t>
                            </w:r>
                            <w:proofErr w:type="gramEnd"/>
                            <w:r w:rsidR="006D7F39">
                              <w:t xml:space="preserve"> and participants representatives.</w:t>
                            </w:r>
                            <w:r w:rsidR="006D7F39" w:rsidRPr="006D7F39">
                              <w:t xml:space="preserve"> </w:t>
                            </w:r>
                            <w:r w:rsidR="006D7F39">
                              <w:t xml:space="preserve">A </w:t>
                            </w:r>
                            <w:r w:rsidR="006D7F39" w:rsidRPr="006D7F39">
                              <w:t xml:space="preserve">concept of a community collaborative board (CCB) </w:t>
                            </w:r>
                            <w:proofErr w:type="gramStart"/>
                            <w:r w:rsidR="006D7F39" w:rsidRPr="006D7F39">
                              <w:t>was introduced</w:t>
                            </w:r>
                            <w:proofErr w:type="gramEnd"/>
                            <w:r w:rsidR="006D7F39" w:rsidRPr="006D7F39">
                              <w:t xml:space="preserve"> to </w:t>
                            </w:r>
                            <w:r w:rsidR="006D7F39">
                              <w:t>stakeholders, each of the groups were requested vote one [</w:t>
                            </w:r>
                            <w:proofErr w:type="spellStart"/>
                            <w:r w:rsidR="006D7F39">
                              <w:t>erson</w:t>
                            </w:r>
                            <w:proofErr w:type="spellEnd"/>
                            <w:r w:rsidR="006D7F39">
                              <w:t xml:space="preserve"> to represent them on the CCB. The board comprises of 14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" strokecolor="#193a65">
                <v:textbox>
                  <w:txbxContent>
                    <w:p w14:paraId="223CD14A" w14:textId="7E576CBF" w:rsidR="000035D5" w:rsidRDefault="00D11C43" w:rsidP="000035D5">
                      <w:r>
                        <w:t>We held a meeting at the inception of</w:t>
                      </w:r>
                      <w:r w:rsidR="004F26D2">
                        <w:t xml:space="preserve"> the study where different stake</w:t>
                      </w:r>
                      <w:r>
                        <w:t xml:space="preserve">holders were invited, these included </w:t>
                      </w:r>
                      <w:r w:rsidR="004F26D2">
                        <w:t xml:space="preserve">representatives from the local government, civil societies, research institutions, </w:t>
                      </w:r>
                      <w:r w:rsidR="006D7F39">
                        <w:t xml:space="preserve">security organs, </w:t>
                      </w:r>
                      <w:proofErr w:type="gramStart"/>
                      <w:r w:rsidR="006D7F39">
                        <w:t>judiciary</w:t>
                      </w:r>
                      <w:proofErr w:type="gramEnd"/>
                      <w:r w:rsidR="006D7F39">
                        <w:t xml:space="preserve"> and participants representatives.</w:t>
                      </w:r>
                      <w:r w:rsidR="006D7F39" w:rsidRPr="006D7F39">
                        <w:t xml:space="preserve"> </w:t>
                      </w:r>
                      <w:r w:rsidR="006D7F39">
                        <w:t xml:space="preserve">A </w:t>
                      </w:r>
                      <w:r w:rsidR="006D7F39" w:rsidRPr="006D7F39">
                        <w:t xml:space="preserve">concept of a community collaborative board (CCB) </w:t>
                      </w:r>
                      <w:proofErr w:type="gramStart"/>
                      <w:r w:rsidR="006D7F39" w:rsidRPr="006D7F39">
                        <w:t>was introduced</w:t>
                      </w:r>
                      <w:proofErr w:type="gramEnd"/>
                      <w:r w:rsidR="006D7F39" w:rsidRPr="006D7F39">
                        <w:t xml:space="preserve"> to </w:t>
                      </w:r>
                      <w:r w:rsidR="006D7F39">
                        <w:t>stakeholders, each of the groups were requested vote one [</w:t>
                      </w:r>
                      <w:proofErr w:type="spellStart"/>
                      <w:r w:rsidR="006D7F39">
                        <w:t>erson</w:t>
                      </w:r>
                      <w:proofErr w:type="spellEnd"/>
                      <w:r w:rsidR="006D7F39">
                        <w:t xml:space="preserve"> to represent them on the CCB. The board comprises of 14 members. </w:t>
                      </w:r>
                      <w:bookmarkStart w:id="7" w:name="_GoBack"/>
                      <w:bookmarkEnd w:id="7"/>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195D8F" w:rsidR="000035D5" w:rsidRDefault="00BD2321" w:rsidP="000035D5">
                            <w:r>
                              <w:t>During the stakeholders’</w:t>
                            </w:r>
                            <w:r w:rsidR="004B4DD5" w:rsidRPr="004B4DD5">
                              <w:t xml:space="preserve"> meeting</w:t>
                            </w:r>
                            <w:r>
                              <w:t xml:space="preserve"> held at the inception of the study</w:t>
                            </w:r>
                            <w:r w:rsidR="004B4DD5" w:rsidRPr="004B4DD5">
                              <w:t>, the researchers introduced the study, including the overall goal, study design and implementation</w:t>
                            </w:r>
                            <w:r>
                              <w:t xml:space="preserve">. </w:t>
                            </w:r>
                            <w:proofErr w:type="spellStart"/>
                            <w:r>
                              <w:t>Diferrent</w:t>
                            </w:r>
                            <w:proofErr w:type="spellEnd"/>
                            <w:r>
                              <w:t xml:space="preserve"> stakeholders gave their input on the goal and study implementation. (</w:t>
                            </w:r>
                            <w:proofErr w:type="spellStart"/>
                            <w:r>
                              <w:t>Nabunya</w:t>
                            </w:r>
                            <w:proofErr w:type="spellEnd"/>
                            <w:r>
                              <w:t>, et al, 20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6195D8F" w:rsidR="000035D5" w:rsidRDefault="00BD2321" w:rsidP="000035D5">
                      <w:r>
                        <w:t>During the stakeholders’</w:t>
                      </w:r>
                      <w:r w:rsidR="004B4DD5" w:rsidRPr="004B4DD5">
                        <w:t xml:space="preserve"> meeting</w:t>
                      </w:r>
                      <w:r>
                        <w:t xml:space="preserve"> held at the inception of the study</w:t>
                      </w:r>
                      <w:r w:rsidR="004B4DD5" w:rsidRPr="004B4DD5">
                        <w:t>, the researchers introduced the study, including the overall goal, study design and implementation</w:t>
                      </w:r>
                      <w:r>
                        <w:t xml:space="preserve">. </w:t>
                      </w:r>
                      <w:proofErr w:type="spellStart"/>
                      <w:r>
                        <w:t>Diferrent</w:t>
                      </w:r>
                      <w:proofErr w:type="spellEnd"/>
                      <w:r>
                        <w:t xml:space="preserve"> stakeholders gave their input on the goal and study implementation. (</w:t>
                      </w:r>
                      <w:proofErr w:type="spellStart"/>
                      <w:r>
                        <w:t>Nabunya</w:t>
                      </w:r>
                      <w:proofErr w:type="spellEnd"/>
                      <w:r>
                        <w:t>, et al, 2021)</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F70459" w:rsidR="000035D5" w:rsidRDefault="00D065CE" w:rsidP="000035D5">
                            <w:r>
                              <w:t xml:space="preserve">The consent documents </w:t>
                            </w:r>
                            <w:proofErr w:type="gramStart"/>
                            <w:r>
                              <w:t>are translated</w:t>
                            </w:r>
                            <w:proofErr w:type="gramEnd"/>
                            <w:r>
                              <w:t xml:space="preserve"> to Luganda, the most common language used in the study region. This made it easier for stakeholders to understand the information in the doc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EF70459" w:rsidR="000035D5" w:rsidRDefault="00D065CE" w:rsidP="000035D5">
                      <w:r>
                        <w:t xml:space="preserve">The consent documents </w:t>
                      </w:r>
                      <w:proofErr w:type="gramStart"/>
                      <w:r>
                        <w:t>are translated</w:t>
                      </w:r>
                      <w:proofErr w:type="gramEnd"/>
                      <w:r>
                        <w:t xml:space="preserve"> to Luganda, the most common language used in the study region. This made it easier for stakeholders to understand the information in the docume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28E2E5" w:rsidR="000035D5" w:rsidRDefault="00E35E3A" w:rsidP="000035D5">
                            <w:r>
                              <w:t xml:space="preserve">We hold quarterly meetings with the community collaborative </w:t>
                            </w:r>
                            <w:proofErr w:type="gramStart"/>
                            <w:r>
                              <w:t>board which</w:t>
                            </w:r>
                            <w:proofErr w:type="gramEnd"/>
                            <w:r>
                              <w:t xml:space="preserve"> includes study </w:t>
                            </w:r>
                            <w:proofErr w:type="spellStart"/>
                            <w:r>
                              <w:t>participanst</w:t>
                            </w:r>
                            <w:proofErr w:type="spellEnd"/>
                            <w:r>
                              <w:t xml:space="preserve"> representatives, local government, civil societies and research </w:t>
                            </w:r>
                            <w:proofErr w:type="spellStart"/>
                            <w:r>
                              <w:t>institutues</w:t>
                            </w:r>
                            <w:proofErr w:type="spellEnd"/>
                            <w:r>
                              <w:t xml:space="preserve"> in the study region. We </w:t>
                            </w:r>
                            <w:proofErr w:type="spellStart"/>
                            <w:r>
                              <w:t>disserminat</w:t>
                            </w:r>
                            <w:proofErr w:type="spellEnd"/>
                            <w:r>
                              <w:t xml:space="preserve"> findings from </w:t>
                            </w:r>
                            <w:proofErr w:type="spellStart"/>
                            <w:proofErr w:type="gramStart"/>
                            <w:r>
                              <w:t>th</w:t>
                            </w:r>
                            <w:proofErr w:type="spellEnd"/>
                            <w:proofErr w:type="gramEnd"/>
                            <w:r>
                              <w:t xml:space="preserve"> study and study progr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928E2E5" w:rsidR="000035D5" w:rsidRDefault="00E35E3A" w:rsidP="000035D5">
                      <w:r>
                        <w:t xml:space="preserve">We hold quarterly meetings with the community collaborative </w:t>
                      </w:r>
                      <w:proofErr w:type="gramStart"/>
                      <w:r>
                        <w:t>board which</w:t>
                      </w:r>
                      <w:proofErr w:type="gramEnd"/>
                      <w:r>
                        <w:t xml:space="preserve"> includes study </w:t>
                      </w:r>
                      <w:proofErr w:type="spellStart"/>
                      <w:r>
                        <w:t>participanst</w:t>
                      </w:r>
                      <w:proofErr w:type="spellEnd"/>
                      <w:r>
                        <w:t xml:space="preserve"> representatives, local government, civil societies and research </w:t>
                      </w:r>
                      <w:proofErr w:type="spellStart"/>
                      <w:r>
                        <w:t>institutues</w:t>
                      </w:r>
                      <w:proofErr w:type="spellEnd"/>
                      <w:r>
                        <w:t xml:space="preserve"> in the study region. We </w:t>
                      </w:r>
                      <w:proofErr w:type="spellStart"/>
                      <w:r>
                        <w:t>disserminat</w:t>
                      </w:r>
                      <w:proofErr w:type="spellEnd"/>
                      <w:r>
                        <w:t xml:space="preserve"> findings from </w:t>
                      </w:r>
                      <w:proofErr w:type="spellStart"/>
                      <w:proofErr w:type="gramStart"/>
                      <w:r>
                        <w:t>th</w:t>
                      </w:r>
                      <w:proofErr w:type="spellEnd"/>
                      <w:proofErr w:type="gramEnd"/>
                      <w:r>
                        <w:t xml:space="preserve"> study and study progres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168D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106C9C" w14:textId="77777777" w:rsidR="00D168DA" w:rsidRDefault="00D168DA" w:rsidP="00F57A3B">
      <w:r>
        <w:separator/>
      </w:r>
    </w:p>
  </w:endnote>
  <w:endnote w:type="continuationSeparator" w:id="0">
    <w:p w14:paraId="314408BA" w14:textId="77777777" w:rsidR="00D168DA" w:rsidRDefault="00D168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CF0570" w14:textId="77777777" w:rsidR="00D168DA" w:rsidRDefault="00D168DA" w:rsidP="00F57A3B">
      <w:r>
        <w:separator/>
      </w:r>
    </w:p>
  </w:footnote>
  <w:footnote w:type="continuationSeparator" w:id="0">
    <w:p w14:paraId="2B972EEE" w14:textId="77777777" w:rsidR="00D168DA" w:rsidRDefault="00D168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wtjQzMDMysjA2tbRU0lEKTi0uzszPAykwrAUApWubSywAAAA="/>
  </w:docVars>
  <w:rsids>
    <w:rsidRoot w:val="00F57A3B"/>
    <w:rsid w:val="000035D5"/>
    <w:rsid w:val="000F365D"/>
    <w:rsid w:val="00116E71"/>
    <w:rsid w:val="00335779"/>
    <w:rsid w:val="004A7A57"/>
    <w:rsid w:val="004B4DD5"/>
    <w:rsid w:val="004F26D2"/>
    <w:rsid w:val="00541C18"/>
    <w:rsid w:val="00580384"/>
    <w:rsid w:val="005C2737"/>
    <w:rsid w:val="0066536A"/>
    <w:rsid w:val="0069423E"/>
    <w:rsid w:val="006D7F39"/>
    <w:rsid w:val="00831ADE"/>
    <w:rsid w:val="00841F25"/>
    <w:rsid w:val="009364D9"/>
    <w:rsid w:val="00A43F5B"/>
    <w:rsid w:val="00BD2321"/>
    <w:rsid w:val="00CD15EA"/>
    <w:rsid w:val="00D065CE"/>
    <w:rsid w:val="00D11C43"/>
    <w:rsid w:val="00D168DA"/>
    <w:rsid w:val="00DA214B"/>
    <w:rsid w:val="00E004E6"/>
    <w:rsid w:val="00E35E3A"/>
    <w:rsid w:val="00F275F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89C0EC-27E5-49C2-B151-D979F9CB6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yingi, Joshua</cp:lastModifiedBy>
  <cp:revision>2</cp:revision>
  <dcterms:created xsi:type="dcterms:W3CDTF">2022-08-26T21:18:00Z</dcterms:created>
  <dcterms:modified xsi:type="dcterms:W3CDTF">2022-08-26T21:18:00Z</dcterms:modified>
</cp:coreProperties>
</file>